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Climatic information of each collection date.</w:t>
      </w:r>
    </w:p>
    <w:tbl>
      <w:tblPr>
        <w:tblW w:w="8927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42"/>
        <w:gridCol w:w="2574"/>
        <w:gridCol w:w="2480"/>
        <w:gridCol w:w="2031"/>
      </w:tblGrid>
      <w:tr>
        <w:trPr>
          <w:trHeight w:val="474" w:hRule="atLeast"/>
        </w:trPr>
        <w:tc>
          <w:tcPr>
            <w:tcW w:w="1842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20"/>
                <w:szCs w:val="20"/>
              </w:rPr>
              <w:t>Collection date</w:t>
            </w:r>
          </w:p>
        </w:tc>
        <w:tc>
          <w:tcPr>
            <w:tcW w:w="2574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20"/>
                <w:szCs w:val="20"/>
              </w:rPr>
              <w:t>Monthly accumulated rainfall (mm)</w:t>
            </w:r>
          </w:p>
        </w:tc>
        <w:tc>
          <w:tcPr>
            <w:tcW w:w="2480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20"/>
                <w:szCs w:val="20"/>
              </w:rPr>
              <w:t>Weekly accumulated rainfall (mm)</w:t>
            </w:r>
          </w:p>
        </w:tc>
        <w:tc>
          <w:tcPr>
            <w:tcW w:w="2031" w:type="dxa"/>
            <w:tcBorders>
              <w:top w:val="doub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ＭＳ Ｐゴシック" w:hAnsi="ＭＳ Ｐゴシック" w:eastAsia="ＭＳ Ｐゴシック" w:cs="ＭＳ Ｐゴシック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b/>
                <w:bCs/>
                <w:color w:val="000000"/>
                <w:sz w:val="20"/>
                <w:szCs w:val="20"/>
              </w:rPr>
              <w:t>Monthly average temperature (˚C)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y 5, 198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9.11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n 6, 198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33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2.02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l. 7, 198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2.49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ug. 8, 198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02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53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5.68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Sep. 9, 198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88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6.5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Oct. 10, 198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9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1.57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Nov. 11, 198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6.86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Dec. 12, 198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12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2.82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an. 1, 198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.73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Feb. 2, 198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.47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r. 3, 198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25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.47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pr. 4, 198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52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3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2.20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y 5, 198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82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8.65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n 6, 198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00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0.76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l. 7, 198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30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5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3.12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ug. 8, 198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35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8.59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Sep. 9, 198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63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7.55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Oct. 10, 198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37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6.96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Nov. 11, 198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9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3.97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Dec. 12, 198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.92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an. 1, 198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.67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Feb. 2, 198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.99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r. 3, 198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.96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pr. 4, 198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0.86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y 5, 198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6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7.7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n 6, 198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17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0.4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l. 7, 198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92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4.50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ug. 8, 198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94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9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7.06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Sep. 9, 198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09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7.85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Oct. 10, 198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20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1.65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Nov. 11, 198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4.09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Dec. 12, 198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0.63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an. 1, 198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.23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Feb. 2, 198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04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.89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r. 3, 198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56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.8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pr. 4, 198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87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2.5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y 5, 198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8.32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n 6, 198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38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38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1.76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l. 7, 198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90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3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6.05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ug. 8, 198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6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9.02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Sep. 9, 198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90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4.90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Oct. 10, 198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60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1.19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Nov. 11, 198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4.29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Dec. 12, 198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.32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an. 1, 198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.59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Feb. 2, 198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.92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r. 3, 198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.19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pr. 4, 198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48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.5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y 5, 198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08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6.12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l. 7, 198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86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3.61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ug. 8, 198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21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7.77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Sep. 9, 198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7.40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Oct. 10, 198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2.8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Nov. 11, 198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3.98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Dec. 12, 198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0.17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an. 1, 198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.13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Feb. 2, 198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.4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r. 3, 198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03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.72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pr. 4, 198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2.87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y 5, 198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63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8.70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n 6, 198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80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1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2.3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l. 7, 198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64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3.88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ug. 8, 198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67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7.82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Sep. 9, 198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6.25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Oct. 10, 198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1.6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Nov. 11, 198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22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5.2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Dec. 12, 198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0.26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an. 1, 198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.97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pr. 4, 198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09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0.12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y 5, 198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36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7.22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n 6, 198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98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0.95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Oct. 10, 198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19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8.8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Nov. 11, 198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3.35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l. 7, 198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59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05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3.2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l. 7, 199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23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6.39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Oct. 10, 199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71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8.77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r. 3, 199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77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.42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pr. 4, 199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06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3.65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y 5, 199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8.05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n 6, 199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88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3.73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l. 7, 199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11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74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6.0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Sep. 9, 199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5.31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Oct. 10, 199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49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8.6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Nov. 11, 199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3.8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Dec. 12, 199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1.26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Feb. 2, 199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.26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r. 3, 199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38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.50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y 5, 199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68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7.05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n 6, 199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49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1.53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ug. 8, 199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65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7.78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Sep. 9, 199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5.02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Dec. 12, 199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1.36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Feb. 2, 199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.87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r. 3, 199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.30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y 5, 199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6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8.03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n 6, 199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56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1.86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l. 7, 199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96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3.18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Nov. 11, 199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30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5.0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Feb. 2, 199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9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.38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r. 3, 199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.43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n 6, 199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01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2.5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l. 7, 199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2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9.33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ug. 8, 199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9.81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Sep. 9, 199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6.53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Oct. 10, 199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41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3.05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Dec. 12, 199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2.7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Feb. 2, 199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.32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r. 3, 199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.96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pr. 4, 199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9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1.96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Sep. 9, 199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2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6.8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Oct. 10, 199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0.37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r. 3, 199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36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.15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pr. 4, 199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11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.7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n 6, 199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53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2.68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l. 7, 199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17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5.55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ug. 8, 199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53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06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9.23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Sep. 9, 199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85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2.89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Oct. 10, 199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40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8.72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Nov. 11, 199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5.32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l. 7, 199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6.5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Feb. 2, 199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.91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r. 3, 199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.32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pr. 4, 199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26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2.2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n 6, 199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1.21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Oct. 10, 199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68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0.67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Nov. 11, 199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8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3.10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Dec. 12, 199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60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.97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an. 1, 199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49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.76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Feb. 2, 199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.45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r. 3, 199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26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.81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pr. 4, 199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78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6.42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y 5, 199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32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1.17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n 6, 199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32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1.97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l. 7, 199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62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5.76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ug. 8, 199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9.01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Sep. 9, 199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6.49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Oct. 10, 199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55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3.96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Dec. 12, 199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.15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an. 1, 199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.13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Feb. 2, 199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.58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r. 3, 199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53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.8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pr. 4, 199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3.08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l. 7, 199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06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3.56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ug. 8, 199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8.33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Sep. 9, 199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54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7.19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Oct. 10, 199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00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9.03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Nov. 11, 199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4.50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Dec. 12, 199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.28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an. 1, 200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.16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Feb. 2, 200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.7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r. 3, 200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.05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pr. 4, 200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2.1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y 5, 200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23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7.63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n 6, 200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35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1.68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l. 7, 200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8.19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ug. 8, 200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8.95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Sep. 9, 200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83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47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7.71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Oct. 10, 200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58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9.0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Nov. 11, 200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94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3.97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Dec. 12, 200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.27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Feb. 2, 200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.2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r. 3, 200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08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.88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pr. 4, 200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3.91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y 5, 200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27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9.39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n 6, 200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86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1.77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l. 7, 200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10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8.57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ug. 8, 200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8.96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Sep. 9, 200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17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5.82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Oct. 10, 200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72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8.59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an. 1, 200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.87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r. 3, 200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3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.79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pr. 4, 200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45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3.63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y 5, 200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14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8.51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n 6, 200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7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3.03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l. 7, 200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72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7.33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ug. 8, 200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8.20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Sep. 9, 200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6.71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Oct. 10, 200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0.51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Nov. 11, 200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0.38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Dec. 12, 2002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.47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an. 1, 200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.99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Feb. 2, 200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05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.86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r. 3, 200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19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.87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pr. 4, 200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68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4.13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y 5, 200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23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8.85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n 6, 200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96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49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2.55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l. 7, 200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77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3.72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Sep. 9, 200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41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10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5.83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Oct. 10, 200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7.66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Nov. 11, 200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5.15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Dec. 12, 2003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40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1.37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an. 1, 200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.69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Feb. 2, 200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.27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r. 3, 200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3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.31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pr. 4, 200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06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1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4.87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n 6, 200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66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4.02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ug. 8, 200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96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7.72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Sep. 9, 200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57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6.16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Oct. 10, 200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59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6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0.0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Nov. 11, 200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4.15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Dec. 12, 2004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2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.7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an. 1, 200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.52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Feb. 2, 200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2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.96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r. 3, 200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.83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pr. 4, 200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3.01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y 5, 200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8.53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n 6, 200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1.67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l. 7, 200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14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19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5.23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ug. 8, 200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8.56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Sep. 9, 200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27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7.31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Oct. 10, 200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0.96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Nov. 11, 200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3.77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Dec. 12, 2005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.79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an. 1, 200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.78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Feb. 2, 200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.29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r. 3, 200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52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.97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pr. 4, 200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39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0.9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y 5, 200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58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8.42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n 6, 200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72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1.5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l. 7, 200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76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50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5.46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ug. 8, 200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9.39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Sep. 9, 200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85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5.09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Oct. 10, 200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0.39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Nov. 11, 200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7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4.00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Dec. 12, 2006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1.01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an. 1, 200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.49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Feb. 2, 200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.08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r. 3, 200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.5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pr. 4, 200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3.15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y 5, 200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9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7.50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n 6, 200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30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0.73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l. 7, 200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43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4.72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ug. 8, 200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9.05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Sep. 9, 200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41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7.32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Oct. 10, 200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13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1.18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Nov. 11, 200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6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3.41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Dec. 12, 2007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0.25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an. 1, 200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.13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Feb. 2, 200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.58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r. 3, 200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12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.78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pr. 4, 200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95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3.21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y 5, 200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7.35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l. 7, 200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7.89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ug. 8, 200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8.0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Sep. 9, 200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82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49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4.96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Oct. 10, 200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73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0.1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Nov. 11, 200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2.09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Dec. 12, 2008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.68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an. 1, 200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.79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Feb. 2, 200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19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.41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r. 3, 200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74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8.63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pr. 4, 200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3.45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y 5, 200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9.36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n 6, 200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1.6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ug. 8, 200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86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7.40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Sep. 9, 200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3.96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Oct. 10, 200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36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0.65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Nov. 11, 200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39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6.15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Dec. 12, 2009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0.47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an. 1, 201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.98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Feb. 2, 201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18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6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.63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r. 3, 201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22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.10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pr. 4, 201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69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1.11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y 5, 201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42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5.02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n 6, 201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95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31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1.05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ul. 7, 201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65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6.95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Aug. 8, 201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75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9.98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Sep. 9, 201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13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9.03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Oct. 10, 201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12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9.22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Nov. 11, 201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2.44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Dec. 12, 2010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10.65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Jan. 1, 201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2.88</w:t>
            </w:r>
          </w:p>
        </w:tc>
      </w:tr>
      <w:tr>
        <w:trPr>
          <w:trHeight w:val="275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Feb. 2, 2011</w:t>
            </w:r>
          </w:p>
        </w:tc>
        <w:tc>
          <w:tcPr>
            <w:tcW w:w="257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5.38</w:t>
            </w:r>
          </w:p>
        </w:tc>
      </w:tr>
      <w:tr>
        <w:trPr>
          <w:trHeight w:val="275" w:hRule="atLeast"/>
        </w:trPr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Mar. 3, 2011</w:t>
            </w:r>
          </w:p>
        </w:tc>
        <w:tc>
          <w:tcPr>
            <w:tcW w:w="2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0"/>
                <w:szCs w:val="20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0"/>
                <w:szCs w:val="20"/>
              </w:rPr>
              <w:t>7.06</w:t>
            </w:r>
          </w:p>
        </w:tc>
      </w:tr>
    </w:tbl>
    <w:p>
      <w:pPr>
        <w:pStyle w:val="Normal"/>
        <w:widowControl/>
        <w:bidi w:val="0"/>
        <w:spacing w:before="0" w:after="50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50"/>
    </w:pPr>
    <w:rPr>
      <w:rFonts w:ascii="Times New Roman" w:hAnsi="Times New Roman" w:eastAsia="ＭＳ 明朝;MS Mincho" w:cs="Times New Roman"/>
      <w:color w:val="auto"/>
      <w:sz w:val="22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0"/>
      <w:sz w:val="18"/>
      <w:szCs w:val="18"/>
    </w:rPr>
  </w:style>
  <w:style w:type="character" w:styleId="Style16">
    <w:name w:val="フッター (文字)"/>
    <w:qFormat/>
    <w:rPr>
      <w:kern w:val="0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Font5">
    <w:name w:val="font5"/>
    <w:basedOn w:val="Normal"/>
    <w:qFormat/>
    <w:pPr>
      <w:spacing w:before="280" w:after="280"/>
    </w:pPr>
    <w:rPr>
      <w:rFonts w:ascii="ＭＳ Ｐゴシック" w:hAnsi="ＭＳ Ｐゴシック" w:eastAsia="ＭＳ Ｐゴシック" w:cs="ＭＳ Ｐゴシック"/>
      <w:color w:val="000000"/>
    </w:rPr>
  </w:style>
  <w:style w:type="paragraph" w:styleId="Font6">
    <w:name w:val="font6"/>
    <w:basedOn w:val="Normal"/>
    <w:qFormat/>
    <w:pPr>
      <w:spacing w:before="280" w:after="280"/>
    </w:pPr>
    <w:rPr>
      <w:rFonts w:ascii="ＭＳ Ｐゴシック" w:hAnsi="ＭＳ Ｐゴシック" w:eastAsia="ＭＳ Ｐゴシック" w:cs="ＭＳ Ｐゴシック"/>
      <w:sz w:val="12"/>
      <w:szCs w:val="12"/>
    </w:rPr>
  </w:style>
  <w:style w:type="paragraph" w:styleId="Font7">
    <w:name w:val="font7"/>
    <w:basedOn w:val="Normal"/>
    <w:qFormat/>
    <w:pPr>
      <w:spacing w:before="280" w:after="280"/>
    </w:pPr>
    <w:rPr>
      <w:rFonts w:ascii="ＭＳ Ｐゴシック" w:hAnsi="ＭＳ Ｐゴシック" w:eastAsia="ＭＳ Ｐゴシック" w:cs="ＭＳ Ｐゴシック"/>
      <w:b/>
      <w:bCs/>
      <w:color w:val="000000"/>
      <w:sz w:val="18"/>
      <w:szCs w:val="18"/>
    </w:rPr>
  </w:style>
  <w:style w:type="paragraph" w:styleId="Font8">
    <w:name w:val="font8"/>
    <w:basedOn w:val="Normal"/>
    <w:qFormat/>
    <w:pPr>
      <w:spacing w:before="280" w:after="280"/>
    </w:pPr>
    <w:rPr>
      <w:rFonts w:ascii="ＭＳ Ｐゴシック" w:hAnsi="ＭＳ Ｐゴシック" w:eastAsia="ＭＳ Ｐゴシック" w:cs="ＭＳ Ｐゴシック"/>
      <w:b/>
      <w:bCs/>
      <w:color w:val="000000"/>
      <w:sz w:val="18"/>
      <w:szCs w:val="18"/>
    </w:rPr>
  </w:style>
  <w:style w:type="paragraph" w:styleId="Xl63">
    <w:name w:val="xl63"/>
    <w:basedOn w:val="Normal"/>
    <w:qFormat/>
    <w:pPr>
      <w:spacing w:before="280" w:after="280"/>
    </w:pPr>
    <w:rPr>
      <w:rFonts w:ascii="ＭＳ Ｐゴシック" w:hAnsi="ＭＳ Ｐゴシック" w:eastAsia="ＭＳ Ｐゴシック" w:cs="ＭＳ Ｐゴシック"/>
      <w:sz w:val="18"/>
      <w:szCs w:val="18"/>
    </w:rPr>
  </w:style>
  <w:style w:type="paragraph" w:styleId="Xl64">
    <w:name w:val="xl64"/>
    <w:basedOn w:val="Normal"/>
    <w:qFormat/>
    <w:pPr>
      <w:spacing w:before="280" w:after="280"/>
    </w:pPr>
    <w:rPr>
      <w:rFonts w:ascii="ＭＳ Ｐゴシック" w:hAnsi="ＭＳ Ｐゴシック" w:eastAsia="ＭＳ Ｐゴシック" w:cs="ＭＳ Ｐゴシック"/>
      <w:sz w:val="18"/>
      <w:szCs w:val="18"/>
    </w:rPr>
  </w:style>
  <w:style w:type="paragraph" w:styleId="Xl65">
    <w:name w:val="xl65"/>
    <w:basedOn w:val="Normal"/>
    <w:qFormat/>
    <w:pPr>
      <w:pBdr>
        <w:top w:val="single" w:sz="4" w:space="0" w:color="000000"/>
      </w:pBdr>
      <w:spacing w:before="280" w:after="280"/>
    </w:pPr>
    <w:rPr>
      <w:rFonts w:ascii="ＭＳ Ｐゴシック" w:hAnsi="ＭＳ Ｐゴシック" w:eastAsia="ＭＳ Ｐゴシック" w:cs="ＭＳ Ｐゴシック"/>
      <w:sz w:val="18"/>
      <w:szCs w:val="18"/>
    </w:rPr>
  </w:style>
  <w:style w:type="paragraph" w:styleId="Xl66">
    <w:name w:val="xl66"/>
    <w:basedOn w:val="Normal"/>
    <w:qFormat/>
    <w:pPr>
      <w:pBdr>
        <w:top w:val="single" w:sz="4" w:space="0" w:color="000000"/>
      </w:pBdr>
      <w:spacing w:before="280" w:after="280"/>
    </w:pPr>
    <w:rPr>
      <w:rFonts w:ascii="ＭＳ Ｐゴシック" w:hAnsi="ＭＳ Ｐゴシック" w:eastAsia="ＭＳ Ｐゴシック" w:cs="ＭＳ Ｐゴシック"/>
      <w:sz w:val="18"/>
      <w:szCs w:val="18"/>
    </w:rPr>
  </w:style>
  <w:style w:type="paragraph" w:styleId="Xl67">
    <w:name w:val="xl67"/>
    <w:basedOn w:val="Normal"/>
    <w:qFormat/>
    <w:pPr>
      <w:pBdr>
        <w:top w:val="single" w:sz="4" w:space="0" w:color="000000"/>
      </w:pBdr>
      <w:spacing w:before="280" w:after="280"/>
    </w:pPr>
    <w:rPr>
      <w:rFonts w:ascii="ＭＳ Ｐゴシック" w:hAnsi="ＭＳ Ｐゴシック" w:eastAsia="ＭＳ Ｐゴシック" w:cs="ＭＳ Ｐゴシック"/>
      <w:sz w:val="18"/>
      <w:szCs w:val="18"/>
    </w:rPr>
  </w:style>
  <w:style w:type="paragraph" w:styleId="Xl68">
    <w:name w:val="xl68"/>
    <w:basedOn w:val="Normal"/>
    <w:qFormat/>
    <w:pPr>
      <w:spacing w:before="280" w:after="280"/>
    </w:pPr>
    <w:rPr>
      <w:rFonts w:ascii="ＭＳ Ｐゴシック" w:hAnsi="ＭＳ Ｐゴシック" w:eastAsia="ＭＳ Ｐゴシック" w:cs="ＭＳ Ｐゴシック"/>
      <w:sz w:val="18"/>
      <w:szCs w:val="18"/>
    </w:rPr>
  </w:style>
  <w:style w:type="paragraph" w:styleId="Xl69">
    <w:name w:val="xl69"/>
    <w:basedOn w:val="Normal"/>
    <w:qFormat/>
    <w:pPr>
      <w:spacing w:before="280" w:after="280"/>
    </w:pPr>
    <w:rPr>
      <w:rFonts w:ascii="ＭＳ Ｐゴシック" w:hAnsi="ＭＳ Ｐゴシック" w:eastAsia="ＭＳ Ｐゴシック" w:cs="ＭＳ Ｐゴシック"/>
      <w:sz w:val="18"/>
      <w:szCs w:val="18"/>
    </w:rPr>
  </w:style>
  <w:style w:type="paragraph" w:styleId="Xl70">
    <w:name w:val="xl70"/>
    <w:basedOn w:val="Normal"/>
    <w:qFormat/>
    <w:pPr>
      <w:pBdr>
        <w:bottom w:val="single" w:sz="4" w:space="0" w:color="000000"/>
      </w:pBdr>
      <w:spacing w:before="280" w:after="280"/>
    </w:pPr>
    <w:rPr>
      <w:rFonts w:ascii="ＭＳ Ｐゴシック" w:hAnsi="ＭＳ Ｐゴシック" w:eastAsia="ＭＳ Ｐゴシック" w:cs="ＭＳ Ｐゴシック"/>
      <w:sz w:val="18"/>
      <w:szCs w:val="18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before="280" w:after="280"/>
    </w:pPr>
    <w:rPr>
      <w:rFonts w:ascii="ＭＳ Ｐゴシック" w:hAnsi="ＭＳ Ｐゴシック" w:eastAsia="ＭＳ Ｐゴシック" w:cs="ＭＳ Ｐゴシック"/>
      <w:sz w:val="18"/>
      <w:szCs w:val="18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before="280" w:after="280"/>
    </w:pPr>
    <w:rPr>
      <w:rFonts w:ascii="ＭＳ Ｐゴシック" w:hAnsi="ＭＳ Ｐゴシック" w:eastAsia="ＭＳ Ｐゴシック" w:cs="ＭＳ Ｐゴシック"/>
      <w:sz w:val="18"/>
      <w:szCs w:val="18"/>
    </w:rPr>
  </w:style>
  <w:style w:type="paragraph" w:styleId="Xl73">
    <w:name w:val="xl73"/>
    <w:basedOn w:val="Normal"/>
    <w:qFormat/>
    <w:pPr>
      <w:pBdr>
        <w:top w:val="double" w:sz="6" w:space="0" w:color="000000"/>
        <w:bottom w:val="single" w:sz="4" w:space="0" w:color="000000"/>
      </w:pBdr>
      <w:spacing w:before="280" w:after="280"/>
    </w:pPr>
    <w:rPr>
      <w:rFonts w:ascii="ＭＳ Ｐゴシック" w:hAnsi="ＭＳ Ｐゴシック" w:eastAsia="ＭＳ Ｐゴシック" w:cs="ＭＳ Ｐゴシック"/>
      <w:b/>
      <w:bCs/>
      <w:sz w:val="18"/>
      <w:szCs w:val="18"/>
    </w:rPr>
  </w:style>
  <w:style w:type="paragraph" w:styleId="Xl74">
    <w:name w:val="xl74"/>
    <w:basedOn w:val="Normal"/>
    <w:qFormat/>
    <w:pPr>
      <w:pBdr>
        <w:top w:val="double" w:sz="6" w:space="0" w:color="000000"/>
        <w:bottom w:val="single" w:sz="4" w:space="0" w:color="000000"/>
      </w:pBdr>
      <w:spacing w:before="280" w:after="280"/>
    </w:pPr>
    <w:rPr>
      <w:rFonts w:ascii="ＭＳ Ｐゴシック" w:hAnsi="ＭＳ Ｐゴシック" w:eastAsia="ＭＳ Ｐゴシック" w:cs="ＭＳ Ｐゴシック"/>
      <w:b/>
      <w:bCs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01:11:00Z</dcterms:created>
  <dc:creator>Hsato</dc:creator>
  <dc:description/>
  <cp:keywords/>
  <dc:language>en-US</dc:language>
  <cp:lastModifiedBy>Hsato</cp:lastModifiedBy>
  <dcterms:modified xsi:type="dcterms:W3CDTF">2012-10-01T08:36:00Z</dcterms:modified>
  <cp:revision>9</cp:revision>
  <dc:subject/>
  <dc:title/>
</cp:coreProperties>
</file>